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207DE" w14:textId="335A596A" w:rsidR="00D121C6" w:rsidRDefault="00D121C6" w:rsidP="00D121C6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15"/>
          <w:szCs w:val="15"/>
        </w:rPr>
      </w:pPr>
      <w:bookmarkStart w:id="0" w:name="_Hlk42248114"/>
      <w:r w:rsidRPr="00C13006">
        <w:rPr>
          <w:rFonts w:ascii="Times New Roman" w:eastAsia="宋体" w:hAnsi="Times New Roman" w:cs="Times New Roman"/>
          <w:b/>
          <w:sz w:val="15"/>
          <w:szCs w:val="15"/>
        </w:rPr>
        <w:t>Table S</w:t>
      </w:r>
      <w:r w:rsidR="00D34688">
        <w:rPr>
          <w:rFonts w:ascii="Times New Roman" w:eastAsia="宋体" w:hAnsi="Times New Roman" w:cs="Times New Roman" w:hint="eastAsia"/>
          <w:b/>
          <w:sz w:val="15"/>
          <w:szCs w:val="15"/>
        </w:rPr>
        <w:t>2</w:t>
      </w:r>
      <w:r w:rsidRPr="00C13006">
        <w:rPr>
          <w:rFonts w:ascii="Times New Roman" w:eastAsia="宋体" w:hAnsi="Times New Roman" w:cs="Times New Roman"/>
          <w:b/>
          <w:sz w:val="15"/>
          <w:szCs w:val="15"/>
        </w:rPr>
        <w:t>.</w:t>
      </w:r>
      <w:r w:rsidRPr="00C13006">
        <w:rPr>
          <w:rFonts w:ascii="Times New Roman" w:eastAsia="宋体" w:hAnsi="Times New Roman" w:cs="Times New Roman"/>
          <w:bCs/>
          <w:sz w:val="15"/>
          <w:szCs w:val="15"/>
        </w:rPr>
        <w:t xml:space="preserve"> 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>Gene Ontology results of all the enriched terms for</w:t>
      </w:r>
      <w:r>
        <w:rPr>
          <w:rFonts w:ascii="Times New Roman" w:eastAsia="宋体" w:hAnsi="Times New Roman" w:cs="Times New Roman" w:hint="eastAsia"/>
          <w:bCs/>
          <w:sz w:val="15"/>
          <w:szCs w:val="15"/>
        </w:rPr>
        <w:t xml:space="preserve"> 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 xml:space="preserve">the </w:t>
      </w:r>
      <w:r>
        <w:rPr>
          <w:rFonts w:ascii="Times New Roman" w:eastAsia="宋体" w:hAnsi="Times New Roman" w:cs="Times New Roman" w:hint="eastAsia"/>
          <w:bCs/>
          <w:sz w:val="15"/>
          <w:szCs w:val="15"/>
        </w:rPr>
        <w:t>mRNA</w:t>
      </w:r>
      <w:r w:rsidRPr="00F313A8">
        <w:rPr>
          <w:rFonts w:ascii="Times New Roman" w:eastAsia="宋体" w:hAnsi="Times New Roman" w:cs="Times New Roman"/>
          <w:bCs/>
          <w:sz w:val="15"/>
          <w:szCs w:val="15"/>
        </w:rPr>
        <w:t xml:space="preserve">s upregulated in </w:t>
      </w:r>
      <w:r>
        <w:rPr>
          <w:rFonts w:ascii="Times New Roman" w:eastAsia="宋体" w:hAnsi="Times New Roman" w:cs="Times New Roman"/>
          <w:bCs/>
          <w:sz w:val="15"/>
          <w:szCs w:val="15"/>
        </w:rPr>
        <w:t>GRS</w:t>
      </w:r>
      <w:r w:rsidR="007E167C">
        <w:rPr>
          <w:rFonts w:ascii="Times New Roman" w:eastAsia="宋体" w:hAnsi="Times New Roman" w:cs="Times New Roman"/>
          <w:bCs/>
          <w:sz w:val="15"/>
          <w:szCs w:val="15"/>
        </w:rPr>
        <w:t xml:space="preserve"> </w:t>
      </w:r>
      <w:r w:rsidR="007E167C">
        <w:rPr>
          <w:rFonts w:ascii="Times New Roman" w:eastAsia="宋体" w:hAnsi="Times New Roman" w:cs="Times New Roman" w:hint="eastAsia"/>
          <w:bCs/>
          <w:sz w:val="15"/>
          <w:szCs w:val="15"/>
        </w:rPr>
        <w:t>tissues</w:t>
      </w:r>
      <w:r w:rsidRPr="00C13006">
        <w:rPr>
          <w:rFonts w:ascii="Times New Roman" w:eastAsia="宋体" w:hAnsi="Times New Roman" w:cs="Times New Roman"/>
          <w:bCs/>
          <w:sz w:val="15"/>
          <w:szCs w:val="15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2242"/>
        <w:gridCol w:w="1090"/>
        <w:gridCol w:w="721"/>
        <w:gridCol w:w="942"/>
        <w:gridCol w:w="850"/>
        <w:gridCol w:w="901"/>
        <w:gridCol w:w="608"/>
      </w:tblGrid>
      <w:tr w:rsidR="008D3604" w:rsidRPr="00764A6C" w14:paraId="6E852E94" w14:textId="77777777" w:rsidTr="008D3604">
        <w:trPr>
          <w:trHeight w:val="132"/>
          <w:jc w:val="center"/>
        </w:trPr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078B545C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GO_</w:t>
            </w:r>
            <w:r w:rsidRPr="008D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hideMark/>
          </w:tcPr>
          <w:p w14:paraId="072FFDAE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Description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5723AEC9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Term_type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hideMark/>
          </w:tcPr>
          <w:p w14:paraId="0EF5462A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pValu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7291775F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q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19D679B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DEG_ite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1E9C74F6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DEG_list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733FB810" w14:textId="77777777" w:rsidR="008D3604" w:rsidRPr="008D3604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D36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Bg_item</w:t>
            </w:r>
          </w:p>
        </w:tc>
      </w:tr>
      <w:tr w:rsidR="008D3604" w:rsidRPr="00764A6C" w14:paraId="4A006F4E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58CBD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5114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90DC7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ation-reduction process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6751A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B4F80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90E-18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9C9F8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.06E-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A1D11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DF5CB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F4878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403</w:t>
            </w:r>
          </w:p>
        </w:tc>
      </w:tr>
      <w:tr w:rsidR="008D3604" w:rsidRPr="00764A6C" w14:paraId="776CBDF6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DBAE9B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49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6A3E36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85881F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67E075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29E-1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BEC7A0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09E-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A13690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5B18B6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73F034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597</w:t>
            </w:r>
          </w:p>
        </w:tc>
      </w:tr>
      <w:tr w:rsidR="008D3604" w:rsidRPr="00764A6C" w14:paraId="002B3E06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1C06F0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97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E70C96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bohydrat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7EAFDB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D13F6A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65E-13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1EB104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36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DD68C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609C8CD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0693BE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12</w:t>
            </w:r>
          </w:p>
        </w:tc>
      </w:tr>
      <w:tr w:rsidR="008D3604" w:rsidRPr="00764A6C" w14:paraId="13C0F120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5F7156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15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2FC736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9E4D32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A845D5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65E-13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2FD05C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36E-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FD482B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6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6A72F8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6D7E6E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004</w:t>
            </w:r>
          </w:p>
        </w:tc>
      </w:tr>
      <w:tr w:rsidR="008D3604" w:rsidRPr="00764A6C" w14:paraId="1F482958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BEF129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5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DAA27D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, hydrolyzing O-glycosyl compound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3C83BD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3ACE9A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25E-12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B8B40E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97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8464E2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C307B9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B0238C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38</w:t>
            </w:r>
          </w:p>
        </w:tc>
      </w:tr>
      <w:tr w:rsidR="008D3604" w:rsidRPr="00764A6C" w14:paraId="3D7822E1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E66D7B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71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A6EF4B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DAE7A1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98E1F3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8E-1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C4F710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.37E-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B08F7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67C5AE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BB7991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259</w:t>
            </w:r>
          </w:p>
        </w:tc>
      </w:tr>
      <w:tr w:rsidR="008D3604" w:rsidRPr="00764A6C" w14:paraId="51F59C70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4DED55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382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3AAA4D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talytic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482EE8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E06694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78E-1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70151E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22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8B11DD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9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DD15BE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3BF6E4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366</w:t>
            </w:r>
          </w:p>
        </w:tc>
      </w:tr>
      <w:tr w:rsidR="008D3604" w:rsidRPr="00764A6C" w14:paraId="01B50567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67F52F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15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D9DFB1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0B6476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BDEB83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25E-1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A4D5EA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94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536377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2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BFAAC8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ABA21F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856</w:t>
            </w:r>
          </w:p>
        </w:tc>
      </w:tr>
      <w:tr w:rsidR="008D3604" w:rsidRPr="00764A6C" w14:paraId="69A9C8D7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89CF4A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9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862289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ydrolase activity, acting on glycosyl bond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8BB56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5F5816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5E-10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671F5C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09E-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CEEB75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CFBB170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ED2D7B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22</w:t>
            </w:r>
          </w:p>
        </w:tc>
      </w:tr>
      <w:tr w:rsidR="008D3604" w:rsidRPr="00764A6C" w14:paraId="51E6FE20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18ABFA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2003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2E6C0C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hem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97DA59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445BCB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9E-09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2666B5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70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E2FAEE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3656DC9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D5A727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46</w:t>
            </w:r>
          </w:p>
        </w:tc>
      </w:tr>
      <w:tr w:rsidR="008D3604" w:rsidRPr="00764A6C" w14:paraId="6155FBCB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5AFEDD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690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94501C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etrapyrrol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76184D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330D36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80E-09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32B57A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22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0CEB32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4BCBBC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77DD4B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70</w:t>
            </w:r>
          </w:p>
        </w:tc>
      </w:tr>
      <w:tr w:rsidR="008D3604" w:rsidRPr="00764A6C" w14:paraId="569A3C8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AA984F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60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45FF3D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eroxid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01A6AB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07C4EE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69E-08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BED14F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66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14A486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9C7ACB8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C39F5D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0</w:t>
            </w:r>
          </w:p>
        </w:tc>
      </w:tr>
      <w:tr w:rsidR="008D3604" w:rsidRPr="00764A6C" w14:paraId="2ED93B47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6121DF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8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014EC7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eroxide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DC079C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C0BC9D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87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B4BFA9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89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CD8CAB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3E4DAB8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DA7865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6</w:t>
            </w:r>
          </w:p>
        </w:tc>
      </w:tr>
      <w:tr w:rsidR="008D3604" w:rsidRPr="00764A6C" w14:paraId="5EBB7E9E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EC3E8C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97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CC73B1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response to oxidative str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233D9A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A31706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41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5B2C52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22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41AAC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0407C31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4E9219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8</w:t>
            </w:r>
          </w:p>
        </w:tc>
      </w:tr>
      <w:tr w:rsidR="008D3604" w:rsidRPr="00764A6C" w14:paraId="12B90A97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9F5538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0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39263F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aired donors, with incorporation or reduction of molecular oxyge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211F9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6A0B6D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24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6E92937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831369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309305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28FD3B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77</w:t>
            </w:r>
          </w:p>
        </w:tc>
      </w:tr>
      <w:tr w:rsidR="008D3604" w:rsidRPr="00764A6C" w14:paraId="2E8217D4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FD7FBE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69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BE6A2F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teroid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A07528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5F5A25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56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B61BE4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FCD2EA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D84022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C54710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4</w:t>
            </w:r>
          </w:p>
        </w:tc>
      </w:tr>
      <w:tr w:rsidR="008D3604" w:rsidRPr="00764A6C" w14:paraId="05A17DC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FD8EF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7155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0696A1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 organization or biogenesi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71753E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4FAF8E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23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B2B4EB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77C76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9299D1A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C7CAA6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63</w:t>
            </w:r>
          </w:p>
        </w:tc>
      </w:tr>
      <w:tr w:rsidR="008D3604" w:rsidRPr="00764A6C" w14:paraId="679BE820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F63A8E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820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D530BF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tero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5FFEEF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67F051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35E-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1F4411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272E0F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C2DE92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856738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43</w:t>
            </w:r>
          </w:p>
        </w:tc>
      </w:tr>
      <w:tr w:rsidR="008D3604" w:rsidRPr="00764A6C" w14:paraId="5B3F5812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324EFC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71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B0FDBE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A73ACE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2BD8D3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68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CDF224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7334A4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5B52DA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2A551C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2</w:t>
            </w:r>
          </w:p>
        </w:tc>
      </w:tr>
      <w:tr w:rsidR="008D3604" w:rsidRPr="00764A6C" w14:paraId="4A4D2383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822926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385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156D6B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-beta-hydroxy-delta5-steroid dehydrogen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B78739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6F72F6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2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3E2BAE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C289E4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D4E22A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99528D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12</w:t>
            </w:r>
          </w:p>
        </w:tc>
      </w:tr>
      <w:tr w:rsidR="008D3604" w:rsidRPr="00764A6C" w14:paraId="1231A8B2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C583D2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22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02E852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teroid dehydrogen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3B6819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B96F4B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2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9380A4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5EECC7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526AB14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77DDA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12</w:t>
            </w:r>
          </w:p>
        </w:tc>
      </w:tr>
      <w:tr w:rsidR="008D3604" w:rsidRPr="00764A6C" w14:paraId="4B6A007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6217C6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376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DAD1BD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teroid dehydrogenase activity, acting on the CH-OH group of donors, NAD or NADP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511939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E58FB0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02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6A3F5B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165F1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44A1D78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A59359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12</w:t>
            </w:r>
          </w:p>
        </w:tc>
      </w:tr>
      <w:tr w:rsidR="008D3604" w:rsidRPr="00764A6C" w14:paraId="6EE5ACA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CA136B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803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FBBED2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ofactor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784FA1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37BC5F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23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E66344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1F04D5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AD3589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8F9B6C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32</w:t>
            </w:r>
          </w:p>
        </w:tc>
      </w:tr>
      <w:tr w:rsidR="008D3604" w:rsidRPr="00764A6C" w14:paraId="5903BD84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C1E9ED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69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DC0CC9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8767E8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4E0AC3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60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A3B125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9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73B90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6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320E3B0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FCBD05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906</w:t>
            </w:r>
          </w:p>
        </w:tc>
      </w:tr>
      <w:tr w:rsidR="008D3604" w:rsidRPr="00764A6C" w14:paraId="6210141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F8A681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356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BC80CD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equence-specific DNA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4A1E0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131A8C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16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925467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1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60D317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32EEA09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9D52C4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951</w:t>
            </w:r>
          </w:p>
        </w:tc>
      </w:tr>
      <w:tr w:rsidR="008D3604" w:rsidRPr="00764A6C" w14:paraId="05F8CEED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DE01CC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20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9BC2D3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ntioxidant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31FA90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0A3D8F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.69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8C765C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4978EC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54D572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3169FA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83</w:t>
            </w:r>
          </w:p>
        </w:tc>
      </w:tr>
      <w:tr w:rsidR="008D3604" w:rsidRPr="00764A6C" w14:paraId="7EE09E8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526FF1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50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415CB0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iron ion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31AE76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A2BE05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.32E-0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04A2A7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4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84D094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E6AAD88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D902B7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63</w:t>
            </w:r>
          </w:p>
        </w:tc>
      </w:tr>
      <w:tr w:rsidR="008D3604" w:rsidRPr="00764A6C" w14:paraId="18AB63F3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A2F0F5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138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A6B619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kinetochore assembl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48B4BB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EE4D3B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6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6B9A252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9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3916DE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D319A5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2FC007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3</w:t>
            </w:r>
          </w:p>
        </w:tc>
      </w:tr>
      <w:tr w:rsidR="008D3604" w:rsidRPr="00764A6C" w14:paraId="1AD6FE06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2261F0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138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B80E71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kinetochore organiza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B2D78B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A7D6A9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16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86E736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19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04EF74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07096F1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A5B479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3</w:t>
            </w:r>
          </w:p>
        </w:tc>
      </w:tr>
      <w:tr w:rsidR="008D3604" w:rsidRPr="00764A6C" w14:paraId="312A5604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4DBDCC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05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1B2C69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rbohydrate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27A77F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F57F22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50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BF286D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3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22B8C1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BAA5214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01BAF8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57</w:t>
            </w:r>
          </w:p>
        </w:tc>
      </w:tr>
      <w:tr w:rsidR="008D3604" w:rsidRPr="00764A6C" w14:paraId="64B5BEE1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032AE3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09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352813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atechol oxid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F342A3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F4571C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60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629BBC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4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A16744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A77823D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5CC2BB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8D3604" w:rsidRPr="00764A6C" w14:paraId="19A93DD5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B68AEC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61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A06F25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78C0E2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_component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308F05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.85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8F966E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7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2EDFE0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F36C595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346AEB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0</w:t>
            </w:r>
          </w:p>
        </w:tc>
      </w:tr>
      <w:tr w:rsidR="008D3604" w:rsidRPr="00764A6C" w14:paraId="5CA69439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CB5D35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059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678BA7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ectinester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095701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FFA29E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1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B264CF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762CB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4235445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A64809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40</w:t>
            </w:r>
          </w:p>
        </w:tc>
      </w:tr>
      <w:tr w:rsidR="008D3604" w:rsidRPr="00764A6C" w14:paraId="4F25421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D91275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254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49F569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 modifica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FCA20B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85522D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.11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5261AD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2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1E1C09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CA64A21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276B5B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40</w:t>
            </w:r>
          </w:p>
        </w:tc>
      </w:tr>
      <w:tr w:rsidR="008D3604" w:rsidRPr="00764A6C" w14:paraId="649D3A3B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365FAE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7155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A5805E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 organiza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DE7446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C3853A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12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7EDE98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4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D250BA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13BF7A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499A00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99</w:t>
            </w:r>
          </w:p>
        </w:tc>
      </w:tr>
      <w:tr w:rsidR="008D3604" w:rsidRPr="00764A6C" w14:paraId="55841BA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ECFD5C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107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649262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nucleic acid binding transcription factor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F49B7E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A20FDE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18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2EBA1AE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4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4A602E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FCA379A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BC3E70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08</w:t>
            </w:r>
          </w:p>
        </w:tc>
      </w:tr>
      <w:tr w:rsidR="008D3604" w:rsidRPr="00764A6C" w14:paraId="35B923B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826344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370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CB07AB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transcription factor activity, sequence-specific DNA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614A3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46860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18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34B878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4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39C707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3932DE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0555C0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808</w:t>
            </w:r>
          </w:p>
        </w:tc>
      </w:tr>
      <w:tr w:rsidR="008D3604" w:rsidRPr="00764A6C" w14:paraId="6016DF1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A9CA1F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26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5FD485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 carbohydrat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0CCBE0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9A38BA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.67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2326A5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46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325E35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3F907899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46F623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57</w:t>
            </w:r>
          </w:p>
        </w:tc>
      </w:tr>
      <w:tr w:rsidR="008D3604" w:rsidRPr="00764A6C" w14:paraId="0C70CF5D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87A82A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lastRenderedPageBreak/>
              <w:t>GO:000602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EF2103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minoglycan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764CA8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0BA478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57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2556DF8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56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0C9536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6921DD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E9099F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9</w:t>
            </w:r>
          </w:p>
        </w:tc>
      </w:tr>
      <w:tr w:rsidR="008D3604" w:rsidRPr="00764A6C" w14:paraId="061CEA8B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ECFE2D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5229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83E844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external encapsulating structure organiza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165BC1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6EE64F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.96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2A4866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59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CC46D6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6A55E9C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12B530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07</w:t>
            </w:r>
          </w:p>
        </w:tc>
      </w:tr>
      <w:tr w:rsidR="008D3604" w:rsidRPr="00764A6C" w14:paraId="36B7A476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E5E966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6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2DBD11A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hitin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95B603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187771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.97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4F1C93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69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AC1EEF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CFA6B3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DEF771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</w:t>
            </w:r>
          </w:p>
        </w:tc>
      </w:tr>
      <w:tr w:rsidR="008D3604" w:rsidRPr="00764A6C" w14:paraId="710D117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E2D222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99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484F3F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 wall macromolecule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B90EA0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16E11E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.98E-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6B2FB6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9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6388B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481B13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E77B2A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7</w:t>
            </w:r>
          </w:p>
        </w:tc>
      </w:tr>
      <w:tr w:rsidR="008D3604" w:rsidRPr="00764A6C" w14:paraId="467EDF4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D651FC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450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B80419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ntromere complex assembl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261688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DF46DC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14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6524E1A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26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2F1CCD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14D042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2A59CD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5</w:t>
            </w:r>
          </w:p>
        </w:tc>
      </w:tr>
      <w:tr w:rsidR="008D3604" w:rsidRPr="00764A6C" w14:paraId="30C14A7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C48E50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5066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3876B3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oenzyme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D296B8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9101E7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2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A6DD36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38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254399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4330709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4A1DDA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360</w:t>
            </w:r>
          </w:p>
        </w:tc>
      </w:tr>
      <w:tr w:rsidR="008D3604" w:rsidRPr="00764A6C" w14:paraId="7D94769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252F90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031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4271DD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external encapsulating structur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BB0745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_component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B6CC13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139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63C517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147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0EF65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00D177D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14ACC8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93</w:t>
            </w:r>
          </w:p>
        </w:tc>
      </w:tr>
      <w:tr w:rsidR="008D3604" w:rsidRPr="00764A6C" w14:paraId="622E1794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3972EE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934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9F05C9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eta-galactosidase complex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51DF26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_component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8E99E4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02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56903F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08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CA318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FDC2D70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CC8108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3</w:t>
            </w:r>
          </w:p>
        </w:tc>
      </w:tr>
      <w:tr w:rsidR="008D3604" w:rsidRPr="00764A6C" w14:paraId="023060D0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D4B662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592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099BFE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alactosid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563D8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272FA2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08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FF3B69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08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B05B4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FA9A06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97AAC4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2</w:t>
            </w:r>
          </w:p>
        </w:tc>
      </w:tr>
      <w:tr w:rsidR="008D3604" w:rsidRPr="00764A6C" w14:paraId="43038A34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4FEBB7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71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B69BA8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22529F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6C8355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09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9B3E6A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08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5A4ABE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396278F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11C80F6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541</w:t>
            </w:r>
          </w:p>
        </w:tc>
      </w:tr>
      <w:tr w:rsidR="008D3604" w:rsidRPr="00764A6C" w14:paraId="029C835B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9D9D80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90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541C7B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the CH-OH group of donors, quinone or similar compound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79831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4B073F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14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605D8A7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08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96F3B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D109B8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12C7BF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8D3604" w:rsidRPr="00764A6C" w14:paraId="4112D8F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967FE9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1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59FD4F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CH-OH group of donor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FB998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E1CCDC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2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210271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15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0B93DC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D82F41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3DC2F6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37</w:t>
            </w:r>
          </w:p>
        </w:tc>
      </w:tr>
      <w:tr w:rsidR="008D3604" w:rsidRPr="00764A6C" w14:paraId="65702FFB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B1B043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03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267E064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hitin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BC2B5A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7BF401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4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F0AF20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17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1F39C1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9B7AB8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63CCC2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</w:t>
            </w:r>
          </w:p>
        </w:tc>
      </w:tr>
      <w:tr w:rsidR="008D3604" w:rsidRPr="00764A6C" w14:paraId="1456952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BEDA52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6348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06E56B0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mino sugar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A48160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A81071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4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2FAF32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17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04FC0B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EA01AB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F2EE01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</w:t>
            </w:r>
          </w:p>
        </w:tc>
      </w:tr>
      <w:tr w:rsidR="008D3604" w:rsidRPr="00764A6C" w14:paraId="376E9EAA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8A52D7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190107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3CD494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lucosamine-containing compound ca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581F57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5B30F6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4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2161CFB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17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06A39E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63D3DDF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67B68C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</w:t>
            </w:r>
          </w:p>
        </w:tc>
      </w:tr>
      <w:tr w:rsidR="008D3604" w:rsidRPr="00764A6C" w14:paraId="0455A2FD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9C99E7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68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36D1631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idoreductase activity, acting on diphenols and related substances as donors, oxygen as acceptor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D27E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B4EFA3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7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5FE0D80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38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FCC87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477C045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11817C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3</w:t>
            </w:r>
          </w:p>
        </w:tc>
      </w:tr>
      <w:tr w:rsidR="008D3604" w:rsidRPr="00764A6C" w14:paraId="5BB27422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45A680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3463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B559D2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ellular carbohydrate biosynthet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E7A950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5FB3AEF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286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0B4C24E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249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2F9BD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47A4140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1260C4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18</w:t>
            </w:r>
          </w:p>
        </w:tc>
      </w:tr>
      <w:tr w:rsidR="008D3604" w:rsidRPr="00764A6C" w14:paraId="1F6C8AB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81E22E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08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72ED17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rganic ac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A2777C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72A350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374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94128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19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3B8EA7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8079D4B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7729F36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02</w:t>
            </w:r>
          </w:p>
        </w:tc>
      </w:tr>
      <w:tr w:rsidR="008D3604" w:rsidRPr="00764A6C" w14:paraId="70EA459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213757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456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5F8E12E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eta-galactosid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878C68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7C64AD8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13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D625D1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46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19988E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A26E2E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40DCC7D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0</w:t>
            </w:r>
          </w:p>
        </w:tc>
      </w:tr>
      <w:tr w:rsidR="008D3604" w:rsidRPr="00764A6C" w14:paraId="1C3A9A3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67D63B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4723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736728A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single-organism carbohydrat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78EE82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206D12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22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136EC5F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4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ADFE9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D0C7025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137295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111</w:t>
            </w:r>
          </w:p>
        </w:tc>
      </w:tr>
      <w:tr w:rsidR="008D3604" w:rsidRPr="00764A6C" w14:paraId="3C11C161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F3C24F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190160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1163463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lpha-amino ac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88A6D9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619A6AF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482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C06089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390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E83EBD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5FC2585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65384DE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72</w:t>
            </w:r>
          </w:p>
        </w:tc>
      </w:tr>
      <w:tr w:rsidR="008D3604" w:rsidRPr="00764A6C" w14:paraId="1F896CD6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03488F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43436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A78618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oxoacid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743199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3438A41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562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7BFD07E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47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526516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A0D1CA8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4111CC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589</w:t>
            </w:r>
          </w:p>
        </w:tc>
      </w:tr>
      <w:tr w:rsidR="008D3604" w:rsidRPr="00764A6C" w14:paraId="16531EEC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6211B37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952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F1E062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defense respons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DDE61F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0761980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59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46110C4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63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711805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575ADC7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5E985DC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86</w:t>
            </w:r>
          </w:p>
        </w:tc>
      </w:tr>
      <w:tr w:rsidR="008D3604" w:rsidRPr="00764A6C" w14:paraId="6573A38E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DD605F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6541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66AFEAC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lutamine metabolic proce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5D000BD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7B8F79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08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2DFF977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69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162F69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C99EAF3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7D730B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78</w:t>
            </w:r>
          </w:p>
        </w:tc>
      </w:tr>
      <w:tr w:rsidR="008D3604" w:rsidRPr="00764A6C" w14:paraId="33F2F742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05673B3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16160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2FA17032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amylase activity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F5A03A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1B4B278A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35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2D389501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79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EB8FFD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A3C731D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0C18F16F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8</w:t>
            </w:r>
          </w:p>
        </w:tc>
      </w:tr>
      <w:tr w:rsidR="008D3604" w:rsidRPr="00764A6C" w14:paraId="7D54D88F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B0460D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507</w:t>
            </w:r>
          </w:p>
        </w:tc>
        <w:tc>
          <w:tcPr>
            <w:tcW w:w="2242" w:type="dxa"/>
            <w:tcBorders>
              <w:top w:val="nil"/>
              <w:bottom w:val="nil"/>
            </w:tcBorders>
            <w:noWrap/>
            <w:hideMark/>
          </w:tcPr>
          <w:p w14:paraId="4203E4F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copper ion bindin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A7458F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molecular_function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hideMark/>
          </w:tcPr>
          <w:p w14:paraId="4C859ECC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41</w:t>
            </w:r>
          </w:p>
        </w:tc>
        <w:tc>
          <w:tcPr>
            <w:tcW w:w="942" w:type="dxa"/>
            <w:tcBorders>
              <w:top w:val="nil"/>
              <w:bottom w:val="nil"/>
            </w:tcBorders>
            <w:noWrap/>
            <w:hideMark/>
          </w:tcPr>
          <w:p w14:paraId="3D29D24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79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873A870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811733A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307E6E2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222</w:t>
            </w:r>
          </w:p>
        </w:tc>
      </w:tr>
      <w:tr w:rsidR="008D3604" w:rsidRPr="00764A6C" w14:paraId="2A487B91" w14:textId="77777777" w:rsidTr="008D3604">
        <w:trPr>
          <w:trHeight w:val="276"/>
          <w:jc w:val="center"/>
        </w:trPr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04D299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GO:0005976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0FF9BE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polysaccharide metabolic process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ECD6C6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biological_process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F84138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0066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EAF2A4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0.0488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B2345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34CF8E" w14:textId="77777777" w:rsidR="008D3604" w:rsidRPr="007C320E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C320E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81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0B4AFB" w14:textId="77777777" w:rsidR="008D3604" w:rsidRPr="00764A6C" w:rsidRDefault="008D3604" w:rsidP="00BB11A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64A6C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  <w:t>351</w:t>
            </w:r>
          </w:p>
        </w:tc>
      </w:tr>
    </w:tbl>
    <w:p w14:paraId="1A4BD256" w14:textId="73A56D85" w:rsidR="00AC1532" w:rsidRPr="00C5577D" w:rsidRDefault="00AC1532" w:rsidP="00C5577D">
      <w:pPr>
        <w:widowControl/>
        <w:jc w:val="left"/>
        <w:rPr>
          <w:rFonts w:ascii="Times New Roman" w:eastAsia="宋体" w:hAnsi="Times New Roman" w:cs="Times New Roman"/>
          <w:bCs/>
          <w:sz w:val="15"/>
          <w:szCs w:val="15"/>
        </w:rPr>
      </w:pPr>
    </w:p>
    <w:sectPr w:rsidR="00AC1532" w:rsidRPr="00C55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BE96D" w14:textId="77777777" w:rsidR="000A4F97" w:rsidRDefault="000A4F97" w:rsidP="00D121C6">
      <w:r>
        <w:separator/>
      </w:r>
    </w:p>
  </w:endnote>
  <w:endnote w:type="continuationSeparator" w:id="0">
    <w:p w14:paraId="2C82F14D" w14:textId="77777777" w:rsidR="000A4F97" w:rsidRDefault="000A4F97" w:rsidP="00D1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A3112" w14:textId="77777777" w:rsidR="000A4F97" w:rsidRDefault="000A4F97" w:rsidP="00D121C6">
      <w:r>
        <w:separator/>
      </w:r>
    </w:p>
  </w:footnote>
  <w:footnote w:type="continuationSeparator" w:id="0">
    <w:p w14:paraId="74823FF2" w14:textId="77777777" w:rsidR="000A4F97" w:rsidRDefault="000A4F97" w:rsidP="00D12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E27D6"/>
    <w:multiLevelType w:val="multilevel"/>
    <w:tmpl w:val="6BBE27D6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0E4C"/>
    <w:rsid w:val="000A4F97"/>
    <w:rsid w:val="00237308"/>
    <w:rsid w:val="002A2DAB"/>
    <w:rsid w:val="003901BF"/>
    <w:rsid w:val="0061749B"/>
    <w:rsid w:val="007C320E"/>
    <w:rsid w:val="007E167C"/>
    <w:rsid w:val="00887907"/>
    <w:rsid w:val="008D3604"/>
    <w:rsid w:val="00AC1532"/>
    <w:rsid w:val="00C5577D"/>
    <w:rsid w:val="00D00E4C"/>
    <w:rsid w:val="00D11CCA"/>
    <w:rsid w:val="00D121C6"/>
    <w:rsid w:val="00D34688"/>
    <w:rsid w:val="00F17B8A"/>
    <w:rsid w:val="00F8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8BB46"/>
  <w15:chartTrackingRefBased/>
  <w15:docId w15:val="{0C62D3EB-744D-4DFA-88E0-F38F3C72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1C6"/>
    <w:rPr>
      <w:sz w:val="18"/>
      <w:szCs w:val="18"/>
    </w:rPr>
  </w:style>
  <w:style w:type="table" w:styleId="a7">
    <w:name w:val="Table Grid"/>
    <w:basedOn w:val="a1"/>
    <w:uiPriority w:val="59"/>
    <w:rsid w:val="00D12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D121C6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D121C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121C6"/>
    <w:rPr>
      <w:sz w:val="18"/>
      <w:szCs w:val="18"/>
    </w:rPr>
  </w:style>
  <w:style w:type="character" w:styleId="ab">
    <w:name w:val="Hyperlink"/>
    <w:rsid w:val="00D121C6"/>
    <w:rPr>
      <w:color w:val="0000FF"/>
      <w:u w:val="single"/>
    </w:rPr>
  </w:style>
  <w:style w:type="paragraph" w:styleId="ac">
    <w:name w:val="List Paragraph"/>
    <w:basedOn w:val="a"/>
    <w:uiPriority w:val="99"/>
    <w:qFormat/>
    <w:rsid w:val="00D121C6"/>
    <w:pPr>
      <w:widowControl/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9</cp:revision>
  <dcterms:created xsi:type="dcterms:W3CDTF">2020-09-23T04:49:00Z</dcterms:created>
  <dcterms:modified xsi:type="dcterms:W3CDTF">2021-04-23T09:10:00Z</dcterms:modified>
</cp:coreProperties>
</file>